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BB2" w:rsidRPr="008825C2" w:rsidRDefault="004B2BB2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4</w:t>
      </w:r>
      <w:r w:rsidRPr="0074004D">
        <w:rPr>
          <w:rFonts w:ascii="Arial" w:hAnsi="Arial" w:cs="Arial"/>
          <w:b/>
        </w:rPr>
        <w:t>A. Statist</w:t>
      </w:r>
      <w:r>
        <w:rPr>
          <w:rFonts w:ascii="Arial" w:hAnsi="Arial" w:cs="Arial"/>
          <w:b/>
        </w:rPr>
        <w:t>ical analysis of AO-positive germ cell</w:t>
      </w:r>
      <w:bookmarkStart w:id="0" w:name="_GoBack"/>
      <w:bookmarkEnd w:id="0"/>
      <w:r>
        <w:rPr>
          <w:rFonts w:ascii="Arial" w:hAnsi="Arial" w:cs="Arial"/>
          <w:b/>
        </w:rPr>
        <w:t>s</w:t>
      </w:r>
      <w:r w:rsidRPr="0074004D">
        <w:rPr>
          <w:rFonts w:ascii="Arial" w:hAnsi="Arial" w:cs="Arial"/>
          <w:b/>
        </w:rPr>
        <w:t xml:space="preserve"> in Fig</w:t>
      </w:r>
      <w:r>
        <w:rPr>
          <w:rFonts w:ascii="Arial" w:hAnsi="Arial" w:cs="Arial"/>
          <w:b/>
        </w:rPr>
        <w:t>ure</w:t>
      </w:r>
      <w:r w:rsidRPr="0074004D">
        <w:rPr>
          <w:rFonts w:ascii="Arial" w:hAnsi="Arial" w:cs="Arial"/>
          <w:b/>
        </w:rPr>
        <w:t xml:space="preserve"> 1B by one-way Anova</w:t>
      </w:r>
    </w:p>
    <w:tbl>
      <w:tblPr>
        <w:tblW w:w="6139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740"/>
        <w:gridCol w:w="1085"/>
        <w:gridCol w:w="1134"/>
        <w:gridCol w:w="1260"/>
      </w:tblGrid>
      <w:tr w:rsidR="001C4BBA" w:rsidRPr="001C4BBA" w:rsidTr="00010B4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010B4B" w:rsidP="00010B4B">
            <w:pPr>
              <w:spacing w:after="0" w:line="240" w:lineRule="auto"/>
              <w:ind w:right="-139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</w:t>
            </w:r>
            <w:r w:rsidR="001C4BBA" w:rsidRPr="001C4BBA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Sum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Varia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10B4B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4.12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21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tg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7.93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5.05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color w:val="000000"/>
              </w:rPr>
              <w:t>6.252E-14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tg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5.90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.55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color w:val="000000"/>
              </w:rPr>
              <w:t>6.625E-07</w:t>
            </w:r>
          </w:p>
        </w:tc>
      </w:tr>
      <w:tr w:rsidR="001C4BBA" w:rsidRPr="001C4BBA" w:rsidTr="00010B4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iCs/>
                <w:color w:val="000000"/>
              </w:rPr>
              <w:t>epg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.97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5.58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7152171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iCs/>
                <w:color w:val="000000"/>
              </w:rPr>
              <w:t>atg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0C0874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0C0874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3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8F1488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5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0C0874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C0874">
              <w:rPr>
                <w:rFonts w:ascii="Arial" w:eastAsia="Times New Roman" w:hAnsi="Arial" w:cs="Arial"/>
                <w:color w:val="000000" w:themeColor="text1"/>
              </w:rPr>
              <w:t>0.0938502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tg-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6.69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76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color w:val="000000"/>
              </w:rPr>
              <w:t>1.069E-13</w:t>
            </w:r>
          </w:p>
        </w:tc>
      </w:tr>
      <w:tr w:rsidR="001C4BBA" w:rsidRPr="001C4BBA" w:rsidTr="00010B4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tg-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7.59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.01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color w:val="000000"/>
              </w:rPr>
              <w:t>1.526E-14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iCs/>
                <w:color w:val="000000"/>
              </w:rPr>
              <w:t>atg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.39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5649818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iCs/>
                <w:color w:val="000000"/>
              </w:rPr>
              <w:t>atg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.65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85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0997034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iCs/>
                <w:color w:val="000000"/>
              </w:rPr>
              <w:t>epg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4.18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00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831276</w:t>
            </w:r>
          </w:p>
        </w:tc>
      </w:tr>
      <w:tr w:rsidR="001C4BBA" w:rsidRPr="001C4BBA" w:rsidTr="00010B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iCs/>
                <w:color w:val="000000"/>
              </w:rPr>
              <w:t>epg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6817BD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6817BD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6817BD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7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6817BD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67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6817BD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817BD">
              <w:rPr>
                <w:rFonts w:ascii="Arial" w:eastAsia="Times New Roman" w:hAnsi="Arial" w:cs="Arial"/>
                <w:color w:val="000000" w:themeColor="text1"/>
              </w:rPr>
              <w:t>0.0700578</w:t>
            </w:r>
          </w:p>
        </w:tc>
      </w:tr>
    </w:tbl>
    <w:p w:rsidR="001C4BBA" w:rsidRDefault="001C4BBA"/>
    <w:p w:rsidR="001C4BBA" w:rsidRPr="008825C2" w:rsidRDefault="001C4BBA">
      <w:pPr>
        <w:rPr>
          <w:rFonts w:ascii="Arial" w:hAnsi="Arial" w:cs="Arial"/>
        </w:rPr>
      </w:pPr>
    </w:p>
    <w:p w:rsidR="001C4BBA" w:rsidRPr="008825C2" w:rsidRDefault="004B2BB2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4</w:t>
      </w:r>
      <w:r w:rsidRPr="00ED2199">
        <w:rPr>
          <w:rFonts w:ascii="Arial" w:hAnsi="Arial" w:cs="Arial"/>
          <w:b/>
        </w:rPr>
        <w:t>B. Statistical analysis of AO-positive germ cells in Figure 1C by one-way Anova</w:t>
      </w:r>
    </w:p>
    <w:tbl>
      <w:tblPr>
        <w:tblW w:w="7624" w:type="dxa"/>
        <w:tblLook w:val="04A0" w:firstRow="1" w:lastRow="0" w:firstColumn="1" w:lastColumn="0" w:noHBand="0" w:noVBand="1"/>
      </w:tblPr>
      <w:tblGrid>
        <w:gridCol w:w="2835"/>
        <w:gridCol w:w="852"/>
        <w:gridCol w:w="960"/>
        <w:gridCol w:w="1134"/>
        <w:gridCol w:w="1134"/>
        <w:gridCol w:w="1134"/>
      </w:tblGrid>
      <w:tr w:rsidR="001C4BBA" w:rsidRPr="001C4BBA" w:rsidTr="008825C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010B4B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</w:t>
            </w:r>
            <w:r w:rsidR="001C4BBA" w:rsidRPr="001C4BBA">
              <w:rPr>
                <w:rFonts w:ascii="Arial" w:eastAsia="Times New Roman" w:hAnsi="Arial" w:cs="Arial"/>
                <w:b/>
                <w:bCs/>
                <w:color w:val="000000"/>
              </w:rPr>
              <w:t>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Vari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10B4B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1C4BBA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color w:val="000000"/>
              </w:rPr>
              <w:t>N2-mock RNAi (UV-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4.227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.088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color w:val="000000"/>
              </w:rPr>
              <w:t>N2-mock RNAi (UV+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7.2307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384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4B2BB2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B2BB2">
              <w:rPr>
                <w:rFonts w:ascii="Arial" w:eastAsia="Times New Roman" w:hAnsi="Arial" w:cs="Arial"/>
                <w:b/>
                <w:color w:val="000000"/>
              </w:rPr>
              <w:t>3.65E-10</w:t>
            </w: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N2-</w:t>
            </w:r>
            <w:r w:rsidRPr="001C4BBA">
              <w:rPr>
                <w:rFonts w:ascii="Arial" w:eastAsia="Times New Roman" w:hAnsi="Arial" w:cs="Arial"/>
                <w:i/>
                <w:color w:val="000000"/>
              </w:rPr>
              <w:t>cep-1</w:t>
            </w:r>
            <w:r w:rsidRPr="001C4BBA">
              <w:rPr>
                <w:rFonts w:ascii="Arial" w:eastAsia="Times New Roman" w:hAnsi="Arial" w:cs="Arial"/>
                <w:color w:val="000000"/>
              </w:rPr>
              <w:t xml:space="preserve"> RNAi (UV-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.952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347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C4BBA" w:rsidRPr="001C4BBA" w:rsidTr="008825C2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N2-</w:t>
            </w:r>
            <w:r w:rsidRPr="001C4BBA">
              <w:rPr>
                <w:rFonts w:ascii="Arial" w:eastAsia="Times New Roman" w:hAnsi="Arial" w:cs="Arial"/>
                <w:i/>
                <w:color w:val="000000"/>
              </w:rPr>
              <w:t>cep-1</w:t>
            </w:r>
            <w:r w:rsidRPr="001C4BBA">
              <w:rPr>
                <w:rFonts w:ascii="Arial" w:eastAsia="Times New Roman" w:hAnsi="Arial" w:cs="Arial"/>
                <w:color w:val="000000"/>
              </w:rPr>
              <w:t xml:space="preserve"> RNAi (UV+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.913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083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906211</w:t>
            </w: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color w:val="000000"/>
              </w:rPr>
              <w:t>atg-13</w:t>
            </w:r>
            <w:r w:rsidRPr="001C4BBA">
              <w:rPr>
                <w:rFonts w:ascii="Arial" w:eastAsia="Times New Roman" w:hAnsi="Arial" w:cs="Arial"/>
                <w:color w:val="000000"/>
              </w:rPr>
              <w:t>-mock RNAi (UV-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5.66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230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color w:val="000000"/>
              </w:rPr>
              <w:t>atg-13</w:t>
            </w:r>
            <w:r w:rsidRPr="001C4BBA">
              <w:rPr>
                <w:rFonts w:ascii="Arial" w:eastAsia="Times New Roman" w:hAnsi="Arial" w:cs="Arial"/>
                <w:color w:val="000000"/>
              </w:rPr>
              <w:t>-</w:t>
            </w:r>
            <w:r w:rsidRPr="001C4BBA">
              <w:rPr>
                <w:rFonts w:ascii="Arial" w:eastAsia="Times New Roman" w:hAnsi="Arial" w:cs="Arial"/>
                <w:i/>
                <w:color w:val="000000"/>
              </w:rPr>
              <w:t>cep-1</w:t>
            </w:r>
            <w:r w:rsidRPr="001C4BBA">
              <w:rPr>
                <w:rFonts w:ascii="Arial" w:eastAsia="Times New Roman" w:hAnsi="Arial" w:cs="Arial"/>
                <w:color w:val="000000"/>
              </w:rPr>
              <w:t xml:space="preserve"> RNAi (UV-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5.814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.079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614694</w:t>
            </w: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color w:val="000000"/>
              </w:rPr>
              <w:t>atg-9</w:t>
            </w:r>
            <w:r w:rsidRPr="001C4BBA">
              <w:rPr>
                <w:rFonts w:ascii="Arial" w:eastAsia="Times New Roman" w:hAnsi="Arial" w:cs="Arial"/>
                <w:color w:val="000000"/>
              </w:rPr>
              <w:t>-mock RNAi (UV-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5.592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635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color w:val="000000"/>
              </w:rPr>
              <w:t>atg-9</w:t>
            </w:r>
            <w:r w:rsidRPr="001C4BBA">
              <w:rPr>
                <w:rFonts w:ascii="Arial" w:eastAsia="Times New Roman" w:hAnsi="Arial" w:cs="Arial"/>
                <w:color w:val="000000"/>
              </w:rPr>
              <w:t>-</w:t>
            </w:r>
            <w:r w:rsidRPr="001C4BBA">
              <w:rPr>
                <w:rFonts w:ascii="Arial" w:eastAsia="Times New Roman" w:hAnsi="Arial" w:cs="Arial"/>
                <w:i/>
                <w:color w:val="000000"/>
              </w:rPr>
              <w:t>cep-1</w:t>
            </w:r>
            <w:r w:rsidRPr="001C4BBA">
              <w:rPr>
                <w:rFonts w:ascii="Arial" w:eastAsia="Times New Roman" w:hAnsi="Arial" w:cs="Arial"/>
                <w:color w:val="000000"/>
              </w:rPr>
              <w:t xml:space="preserve"> RNAi (UV-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5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72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703986</w:t>
            </w:r>
          </w:p>
        </w:tc>
      </w:tr>
      <w:tr w:rsidR="001C4BBA" w:rsidRPr="001C4BBA" w:rsidTr="008825C2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color w:val="000000"/>
              </w:rPr>
              <w:t>atg-4.1</w:t>
            </w:r>
            <w:r w:rsidRPr="001C4BBA">
              <w:rPr>
                <w:rFonts w:ascii="Arial" w:eastAsia="Times New Roman" w:hAnsi="Arial" w:cs="Arial"/>
                <w:color w:val="000000"/>
              </w:rPr>
              <w:t>-mock RNAi (UV-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7.363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.4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color w:val="000000"/>
              </w:rPr>
              <w:t>atg-4.1</w:t>
            </w:r>
            <w:r w:rsidRPr="001C4BBA">
              <w:rPr>
                <w:rFonts w:ascii="Arial" w:eastAsia="Times New Roman" w:hAnsi="Arial" w:cs="Arial"/>
                <w:color w:val="000000"/>
              </w:rPr>
              <w:t>-</w:t>
            </w:r>
            <w:r w:rsidRPr="001C4BBA">
              <w:rPr>
                <w:rFonts w:ascii="Arial" w:eastAsia="Times New Roman" w:hAnsi="Arial" w:cs="Arial"/>
                <w:i/>
                <w:color w:val="000000"/>
              </w:rPr>
              <w:t>cep-1</w:t>
            </w:r>
            <w:r w:rsidRPr="001C4BBA">
              <w:rPr>
                <w:rFonts w:ascii="Arial" w:eastAsia="Times New Roman" w:hAnsi="Arial" w:cs="Arial"/>
                <w:color w:val="000000"/>
              </w:rPr>
              <w:t xml:space="preserve"> RNAi (UV-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7.0227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7.139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582895</w:t>
            </w:r>
          </w:p>
        </w:tc>
      </w:tr>
      <w:tr w:rsidR="001C4BBA" w:rsidRPr="001C4BBA" w:rsidTr="008825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color w:val="000000"/>
              </w:rPr>
              <w:t>atg-4.2</w:t>
            </w:r>
            <w:r w:rsidRPr="001C4BBA">
              <w:rPr>
                <w:rFonts w:ascii="Arial" w:eastAsia="Times New Roman" w:hAnsi="Arial" w:cs="Arial"/>
                <w:color w:val="000000"/>
              </w:rPr>
              <w:t>-mock RNAi (UV-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6.772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.517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C4BBA" w:rsidRPr="001C4BBA" w:rsidTr="008825C2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i/>
                <w:color w:val="000000"/>
              </w:rPr>
              <w:t>atg-4.2</w:t>
            </w:r>
            <w:r w:rsidRPr="001C4BBA">
              <w:rPr>
                <w:rFonts w:ascii="Arial" w:eastAsia="Times New Roman" w:hAnsi="Arial" w:cs="Arial"/>
                <w:color w:val="000000"/>
              </w:rPr>
              <w:t>-</w:t>
            </w:r>
            <w:r w:rsidRPr="001C4BBA">
              <w:rPr>
                <w:rFonts w:ascii="Arial" w:eastAsia="Times New Roman" w:hAnsi="Arial" w:cs="Arial"/>
                <w:i/>
                <w:color w:val="000000"/>
              </w:rPr>
              <w:t>cep-1</w:t>
            </w:r>
            <w:r w:rsidRPr="001C4BBA">
              <w:rPr>
                <w:rFonts w:ascii="Arial" w:eastAsia="Times New Roman" w:hAnsi="Arial" w:cs="Arial"/>
                <w:color w:val="000000"/>
              </w:rPr>
              <w:t xml:space="preserve"> RNAi (UV-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3.183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BBA" w:rsidRPr="001C4BBA" w:rsidRDefault="001C4BBA" w:rsidP="001C4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BBA">
              <w:rPr>
                <w:rFonts w:ascii="Arial" w:eastAsia="Times New Roman" w:hAnsi="Arial" w:cs="Arial"/>
                <w:color w:val="000000"/>
              </w:rPr>
              <w:t>0.424141</w:t>
            </w:r>
          </w:p>
        </w:tc>
      </w:tr>
    </w:tbl>
    <w:p w:rsidR="001C4BBA" w:rsidRPr="008825C2" w:rsidRDefault="001C4BBA">
      <w:pPr>
        <w:rPr>
          <w:rFonts w:ascii="Arial" w:hAnsi="Arial" w:cs="Arial"/>
        </w:rPr>
      </w:pPr>
    </w:p>
    <w:p w:rsidR="00C55705" w:rsidRPr="008825C2" w:rsidRDefault="00C55705">
      <w:pPr>
        <w:rPr>
          <w:rFonts w:ascii="Arial" w:hAnsi="Arial" w:cs="Arial"/>
        </w:rPr>
      </w:pPr>
    </w:p>
    <w:p w:rsidR="004B2BB2" w:rsidRDefault="004B2B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55705" w:rsidRPr="008825C2" w:rsidRDefault="004B2BB2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4</w:t>
      </w:r>
      <w:r w:rsidRPr="00532107">
        <w:rPr>
          <w:rFonts w:ascii="Arial" w:hAnsi="Arial" w:cs="Arial"/>
          <w:b/>
        </w:rPr>
        <w:t>C. Statistical analysis of relative apoptosis levels in Figure 2 by one-way Anova</w:t>
      </w:r>
    </w:p>
    <w:tbl>
      <w:tblPr>
        <w:tblW w:w="7621" w:type="dxa"/>
        <w:tblLayout w:type="fixed"/>
        <w:tblLook w:val="04A0" w:firstRow="1" w:lastRow="0" w:firstColumn="1" w:lastColumn="0" w:noHBand="0" w:noVBand="1"/>
      </w:tblPr>
      <w:tblGrid>
        <w:gridCol w:w="3082"/>
        <w:gridCol w:w="995"/>
        <w:gridCol w:w="991"/>
        <w:gridCol w:w="1276"/>
        <w:gridCol w:w="1277"/>
      </w:tblGrid>
      <w:tr w:rsidR="00A2607E" w:rsidRPr="00C55705" w:rsidTr="00412653">
        <w:trPr>
          <w:trHeight w:val="300"/>
        </w:trPr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55705">
              <w:rPr>
                <w:rFonts w:ascii="Arial" w:eastAsia="Times New Roman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010B4B">
            <w:pPr>
              <w:spacing w:after="0" w:line="240" w:lineRule="auto"/>
              <w:ind w:left="35" w:right="-2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55705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010B4B">
            <w:pPr>
              <w:spacing w:after="0" w:line="240" w:lineRule="auto"/>
              <w:ind w:left="35" w:right="-11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010B4B">
            <w:pPr>
              <w:spacing w:after="0" w:line="240" w:lineRule="auto"/>
              <w:ind w:left="35" w:right="-11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55705">
              <w:rPr>
                <w:rFonts w:ascii="Arial" w:eastAsia="Times New Roman" w:hAnsi="Arial" w:cs="Arial"/>
                <w:b/>
                <w:bCs/>
                <w:color w:val="000000"/>
              </w:rPr>
              <w:t>Varianc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010B4B">
            <w:pPr>
              <w:spacing w:after="0" w:line="240" w:lineRule="auto"/>
              <w:ind w:left="35" w:right="-11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10B4B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C55705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1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+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90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7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13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08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37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07017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1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90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7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13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09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0.285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47744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9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1.13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0.188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9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1.36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0.285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13624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9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1.13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0.188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9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1.80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607E">
              <w:rPr>
                <w:rFonts w:ascii="Arial" w:eastAsia="Times New Roman" w:hAnsi="Arial" w:cs="Arial"/>
                <w:color w:val="000000"/>
              </w:rPr>
              <w:t>0.211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13282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8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77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1.568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8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1.36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291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03666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8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77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1.568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8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1.59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214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1.57E-05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85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019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3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1.45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167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04488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85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019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3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1.37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290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45684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251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4.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1.09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194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251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4.1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1.34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288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00249</w:t>
            </w:r>
          </w:p>
        </w:tc>
      </w:tr>
      <w:tr w:rsidR="00550944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944" w:rsidRPr="007D5F8D" w:rsidRDefault="00550944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4.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944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944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1.09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944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194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944" w:rsidRPr="00BA03B2" w:rsidRDefault="00550944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4.1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1.409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50944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0944">
              <w:rPr>
                <w:rFonts w:ascii="Arial" w:eastAsia="Times New Roman" w:hAnsi="Arial" w:cs="Arial"/>
                <w:color w:val="000000"/>
              </w:rPr>
              <w:t>0.276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47549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393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4.2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94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143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393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4.2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1.63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126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3814</w:t>
            </w:r>
          </w:p>
        </w:tc>
      </w:tr>
      <w:tr w:rsidR="001D2BD2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7D5F8D" w:rsidRDefault="001D2BD2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4.2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94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143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BA03B2" w:rsidRDefault="001D2BD2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4.2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1.386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2359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00577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2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90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1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2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2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2009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2.29E-07</w:t>
            </w:r>
          </w:p>
        </w:tc>
      </w:tr>
      <w:tr w:rsidR="001D2BD2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7D5F8D" w:rsidRDefault="001D2BD2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2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90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1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BD2" w:rsidRPr="00BA03B2" w:rsidRDefault="001D2BD2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2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1.48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1D2BD2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2BD2">
              <w:rPr>
                <w:rFonts w:ascii="Arial" w:eastAsia="Times New Roman" w:hAnsi="Arial" w:cs="Arial"/>
                <w:color w:val="000000"/>
              </w:rPr>
              <w:t>0.229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5.81E-05</w:t>
            </w:r>
          </w:p>
        </w:tc>
      </w:tr>
      <w:tr w:rsidR="00A45B46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46" w:rsidRPr="007D5F8D" w:rsidRDefault="00A45B46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18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46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46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5B46">
              <w:rPr>
                <w:rFonts w:ascii="Arial" w:eastAsia="Times New Roman" w:hAnsi="Arial" w:cs="Arial"/>
                <w:color w:val="000000"/>
              </w:rPr>
              <w:t>0.95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46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5B46">
              <w:rPr>
                <w:rFonts w:ascii="Arial" w:eastAsia="Times New Roman" w:hAnsi="Arial" w:cs="Arial"/>
                <w:color w:val="000000"/>
              </w:rPr>
              <w:t>0.161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B46" w:rsidRPr="00BA03B2" w:rsidRDefault="00A45B46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pgl-1; atg-18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5B46">
              <w:rPr>
                <w:rFonts w:ascii="Arial" w:eastAsia="Times New Roman" w:hAnsi="Arial" w:cs="Arial"/>
                <w:color w:val="000000"/>
              </w:rPr>
              <w:t>1.258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5B46">
              <w:rPr>
                <w:rFonts w:ascii="Arial" w:eastAsia="Times New Roman" w:hAnsi="Arial" w:cs="Arial"/>
                <w:color w:val="000000"/>
              </w:rPr>
              <w:t>0.194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3.06E-09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18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5B46">
              <w:rPr>
                <w:rFonts w:ascii="Arial" w:eastAsia="Times New Roman" w:hAnsi="Arial" w:cs="Arial"/>
                <w:color w:val="000000"/>
              </w:rPr>
              <w:t>0.95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5B46">
              <w:rPr>
                <w:rFonts w:ascii="Arial" w:eastAsia="Times New Roman" w:hAnsi="Arial" w:cs="Arial"/>
                <w:color w:val="000000"/>
              </w:rPr>
              <w:t>0.161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atg-18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5B46">
              <w:rPr>
                <w:rFonts w:ascii="Arial" w:eastAsia="Times New Roman" w:hAnsi="Arial" w:cs="Arial"/>
                <w:color w:val="000000"/>
              </w:rPr>
              <w:t>1.66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45B46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0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7.36E-11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5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1.03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1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5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2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0.2536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3.21E-12</w:t>
            </w:r>
          </w:p>
        </w:tc>
      </w:tr>
      <w:tr w:rsidR="0058012D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7D5F8D" w:rsidRDefault="0058012D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5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1.03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1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BA03B2" w:rsidRDefault="0058012D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5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69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0.297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1.78E-06</w:t>
            </w:r>
          </w:p>
        </w:tc>
      </w:tr>
      <w:tr w:rsidR="00A2607E" w:rsidRPr="00C55705" w:rsidTr="00412653">
        <w:trPr>
          <w:trHeight w:val="31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9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0.81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0.180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9; pgl-1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4B2B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1.428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0.243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05975</w:t>
            </w:r>
          </w:p>
        </w:tc>
      </w:tr>
      <w:tr w:rsidR="0058012D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7D5F8D" w:rsidRDefault="0058012D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lastRenderedPageBreak/>
              <w:t>epg-9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UV(</w:t>
            </w:r>
            <w:r w:rsidR="00BA03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0.81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0.180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12D" w:rsidRPr="00BA03B2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A2607E" w:rsidRPr="00C55705" w:rsidTr="00412653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7D5F8D" w:rsidRDefault="00A2607E" w:rsidP="007D5F8D">
            <w:pPr>
              <w:spacing w:after="0" w:line="240" w:lineRule="auto"/>
              <w:ind w:right="-110"/>
              <w:rPr>
                <w:rFonts w:ascii="Arial" w:eastAsia="Times New Roman" w:hAnsi="Arial" w:cs="Arial"/>
                <w:b/>
                <w:color w:val="000000"/>
              </w:rPr>
            </w:pPr>
            <w:r w:rsidRPr="007D5F8D">
              <w:rPr>
                <w:rFonts w:ascii="Arial" w:eastAsia="Times New Roman" w:hAnsi="Arial" w:cs="Arial"/>
                <w:b/>
                <w:i/>
                <w:color w:val="000000"/>
              </w:rPr>
              <w:t>epg-9; pgl-3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 xml:space="preserve"> RNAi UV(</w:t>
            </w:r>
            <w:r w:rsidR="00BA03B2" w:rsidRPr="007D5F8D">
              <w:rPr>
                <w:rFonts w:ascii="Arial" w:eastAsia="Times New Roman" w:hAnsi="Arial" w:cs="Arial"/>
                <w:b/>
                <w:color w:val="000000"/>
              </w:rPr>
              <w:t>+/-</w:t>
            </w:r>
            <w:r w:rsidRPr="007D5F8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5570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1.33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C55705" w:rsidRDefault="0058012D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12D">
              <w:rPr>
                <w:rFonts w:ascii="Arial" w:eastAsia="Times New Roman" w:hAnsi="Arial" w:cs="Arial"/>
                <w:color w:val="000000"/>
              </w:rPr>
              <w:t>0.252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07E" w:rsidRPr="00BA03B2" w:rsidRDefault="00A2607E" w:rsidP="007D5F8D">
            <w:pPr>
              <w:spacing w:after="0" w:line="240" w:lineRule="auto"/>
              <w:ind w:right="-110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A03B2">
              <w:rPr>
                <w:rFonts w:ascii="Arial" w:eastAsia="Times New Roman" w:hAnsi="Arial" w:cs="Arial"/>
                <w:b/>
                <w:color w:val="000000"/>
              </w:rPr>
              <w:t>0.004495</w:t>
            </w:r>
          </w:p>
        </w:tc>
      </w:tr>
    </w:tbl>
    <w:p w:rsidR="00C55705" w:rsidRPr="008825C2" w:rsidRDefault="00C55705">
      <w:pPr>
        <w:rPr>
          <w:rFonts w:ascii="Arial" w:hAnsi="Arial" w:cs="Arial"/>
        </w:rPr>
      </w:pPr>
    </w:p>
    <w:sectPr w:rsidR="00C55705" w:rsidRPr="008825C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8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yNDUzMjUzMzA2MTBR0lEKTi0uzszPAykwrQUARTSAAiwAAAA="/>
  </w:docVars>
  <w:rsids>
    <w:rsidRoot w:val="001C4BBA"/>
    <w:rsid w:val="00010B4B"/>
    <w:rsid w:val="000C0874"/>
    <w:rsid w:val="00124484"/>
    <w:rsid w:val="001C4BBA"/>
    <w:rsid w:val="001D2BD2"/>
    <w:rsid w:val="002C413D"/>
    <w:rsid w:val="00412653"/>
    <w:rsid w:val="004B2BB2"/>
    <w:rsid w:val="004E3D51"/>
    <w:rsid w:val="00550944"/>
    <w:rsid w:val="0058012D"/>
    <w:rsid w:val="00604178"/>
    <w:rsid w:val="006817BD"/>
    <w:rsid w:val="007D5F8D"/>
    <w:rsid w:val="008414B1"/>
    <w:rsid w:val="008825C2"/>
    <w:rsid w:val="008F1488"/>
    <w:rsid w:val="00A2607E"/>
    <w:rsid w:val="00A45B46"/>
    <w:rsid w:val="00BA03B2"/>
    <w:rsid w:val="00C14245"/>
    <w:rsid w:val="00C4689A"/>
    <w:rsid w:val="00C55705"/>
    <w:rsid w:val="00D079FE"/>
    <w:rsid w:val="00EA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4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0</Words>
  <Characters>2798</Characters>
  <Application>Microsoft Macintosh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yemin</dc:creator>
  <cp:keywords/>
  <dc:description/>
  <cp:lastModifiedBy>Kawasaki Ichiro</cp:lastModifiedBy>
  <cp:revision>2</cp:revision>
  <dcterms:created xsi:type="dcterms:W3CDTF">2019-04-08T02:27:00Z</dcterms:created>
  <dcterms:modified xsi:type="dcterms:W3CDTF">2019-04-08T02:27:00Z</dcterms:modified>
</cp:coreProperties>
</file>